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5015" w14:textId="71A2B56D" w:rsidR="00657233" w:rsidRPr="00657233" w:rsidRDefault="00657233" w:rsidP="00657233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572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5</w:t>
      </w:r>
      <w:r w:rsidRPr="0065723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5723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bgroup analyses of CD35 rs7525160 genetic variation and HCC risk</w:t>
      </w:r>
    </w:p>
    <w:tbl>
      <w:tblPr>
        <w:tblStyle w:val="a3"/>
        <w:tblW w:w="103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559"/>
        <w:gridCol w:w="1843"/>
        <w:gridCol w:w="2693"/>
        <w:gridCol w:w="1134"/>
      </w:tblGrid>
      <w:tr w:rsidR="00657233" w:rsidRPr="00657233" w14:paraId="6BC2CE0C" w14:textId="77777777" w:rsidTr="000A7FF6">
        <w:trPr>
          <w:trHeight w:val="337"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</w:tcPr>
          <w:p w14:paraId="3035EF7A" w14:textId="2FE44A0D" w:rsidR="00657233" w:rsidRPr="00657233" w:rsidRDefault="00657233" w:rsidP="0065723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57233">
              <w:rPr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2030D77D" w14:textId="7926E476" w:rsidR="00657233" w:rsidRPr="00657233" w:rsidRDefault="00657233" w:rsidP="0065723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57233">
              <w:rPr>
                <w:b/>
                <w:bCs/>
                <w:color w:val="000000" w:themeColor="text1"/>
                <w:sz w:val="24"/>
                <w:szCs w:val="24"/>
              </w:rPr>
              <w:t>GG [n (%)]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0CC7AAC8" w14:textId="72D014F2" w:rsidR="00657233" w:rsidRPr="00657233" w:rsidRDefault="00657233" w:rsidP="00657233">
            <w:pPr>
              <w:adjustRightInd w:val="0"/>
              <w:snapToGrid w:val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657233">
              <w:rPr>
                <w:b/>
                <w:bCs/>
                <w:color w:val="000000" w:themeColor="text1"/>
                <w:sz w:val="24"/>
                <w:szCs w:val="24"/>
              </w:rPr>
              <w:t>CC/CG [n (%)]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</w:tcPr>
          <w:p w14:paraId="62EF825C" w14:textId="08AC5639" w:rsidR="00657233" w:rsidRPr="00657233" w:rsidRDefault="00657233" w:rsidP="00657233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57233">
              <w:rPr>
                <w:b/>
                <w:bCs/>
                <w:color w:val="000000" w:themeColor="text1"/>
                <w:sz w:val="24"/>
                <w:szCs w:val="24"/>
              </w:rPr>
              <w:t>Adjusted OR (95% CI)</w:t>
            </w:r>
            <w:r w:rsidRPr="00657233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968FD1C" w14:textId="184140E8" w:rsidR="00657233" w:rsidRPr="00657233" w:rsidRDefault="00657233" w:rsidP="00657233">
            <w:pPr>
              <w:adjustRightInd w:val="0"/>
              <w:snapToGrid w:val="0"/>
              <w:rPr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657233">
              <w:rPr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657233">
              <w:rPr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657233" w:rsidRPr="00657233" w14:paraId="33A3C27E" w14:textId="77777777" w:rsidTr="000A7FF6">
        <w:trPr>
          <w:trHeight w:val="314"/>
        </w:trPr>
        <w:tc>
          <w:tcPr>
            <w:tcW w:w="3119" w:type="dxa"/>
            <w:tcBorders>
              <w:top w:val="single" w:sz="6" w:space="0" w:color="auto"/>
            </w:tcBorders>
          </w:tcPr>
          <w:p w14:paraId="2B678903" w14:textId="029550B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Tumor size (cm)</w:t>
            </w:r>
          </w:p>
          <w:p w14:paraId="3E000C3C" w14:textId="3955D764" w:rsidR="00657233" w:rsidRPr="00657233" w:rsidRDefault="00657233" w:rsidP="00657233">
            <w:pPr>
              <w:adjustRightInd w:val="0"/>
              <w:snapToGrid w:val="0"/>
              <w:ind w:firstLine="48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≤ 5cm</w:t>
            </w:r>
          </w:p>
          <w:p w14:paraId="22E232F7" w14:textId="458790D6" w:rsidR="00657233" w:rsidRPr="00657233" w:rsidRDefault="00657233" w:rsidP="00657233">
            <w:pPr>
              <w:pStyle w:val="a4"/>
              <w:adjustRightInd w:val="0"/>
              <w:snapToGrid w:val="0"/>
              <w:ind w:left="480" w:firstLineChars="0" w:firstLine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&gt; 5cm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AC9E70D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EB1B5D7" w14:textId="12ABEE3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12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62.20)</w:t>
            </w:r>
          </w:p>
          <w:p w14:paraId="5299C3F5" w14:textId="68DEADA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68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7.80)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FFF7973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6E31CC0" w14:textId="31B1F25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22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54.90)</w:t>
            </w:r>
          </w:p>
          <w:p w14:paraId="41D2C1D9" w14:textId="14EBB601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8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45.10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14:paraId="4D638257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D8C1BA5" w14:textId="6BC40B0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37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0.98-1.92)</w:t>
            </w:r>
          </w:p>
          <w:p w14:paraId="030D7332" w14:textId="5AE938E1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7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19-2.56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608E828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EBF19B5" w14:textId="1341C98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67</w:t>
            </w:r>
          </w:p>
          <w:p w14:paraId="5449F0B2" w14:textId="2AA3A13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04*</w:t>
            </w:r>
          </w:p>
        </w:tc>
      </w:tr>
      <w:tr w:rsidR="00657233" w:rsidRPr="00657233" w14:paraId="462699D2" w14:textId="77777777" w:rsidTr="000A7FF6">
        <w:trPr>
          <w:trHeight w:val="337"/>
        </w:trPr>
        <w:tc>
          <w:tcPr>
            <w:tcW w:w="3119" w:type="dxa"/>
          </w:tcPr>
          <w:p w14:paraId="2C692FD8" w14:textId="20059ECA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Tumor number</w:t>
            </w:r>
          </w:p>
          <w:p w14:paraId="5A5D43AA" w14:textId="0B82B7BA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Single</w:t>
            </w:r>
          </w:p>
          <w:p w14:paraId="46F9B490" w14:textId="15B34D7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Multiple</w:t>
            </w:r>
          </w:p>
          <w:p w14:paraId="7490D00D" w14:textId="07EB3E43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Tumor stage (TNM)</w:t>
            </w:r>
          </w:p>
          <w:p w14:paraId="728A7775" w14:textId="7A8EA83B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I/II</w:t>
            </w:r>
          </w:p>
          <w:p w14:paraId="4515C3B5" w14:textId="1281538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III/IV  </w:t>
            </w:r>
          </w:p>
          <w:p w14:paraId="6F01C880" w14:textId="6F35C018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Liver cirrhosis</w:t>
            </w:r>
          </w:p>
        </w:tc>
        <w:tc>
          <w:tcPr>
            <w:tcW w:w="1559" w:type="dxa"/>
          </w:tcPr>
          <w:p w14:paraId="3275B6DC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8F4E02C" w14:textId="41B92BF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17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65.00)</w:t>
            </w:r>
          </w:p>
          <w:p w14:paraId="1548F86A" w14:textId="77D9BC4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6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5.00)</w:t>
            </w:r>
          </w:p>
          <w:p w14:paraId="2B6EBAB9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1FE183C" w14:textId="771936E0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31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72.80)</w:t>
            </w:r>
          </w:p>
          <w:p w14:paraId="1BF48526" w14:textId="1D5B210B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49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27.20)</w:t>
            </w:r>
          </w:p>
          <w:p w14:paraId="0EA4C3FF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FFC229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BC88566" w14:textId="4346F9D8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27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67.20)</w:t>
            </w:r>
          </w:p>
          <w:p w14:paraId="46B2601D" w14:textId="08FF4000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3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2.80)</w:t>
            </w:r>
          </w:p>
          <w:p w14:paraId="441E0C01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FBF698A" w14:textId="621CE161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28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69.70)</w:t>
            </w:r>
          </w:p>
          <w:p w14:paraId="7D40B18A" w14:textId="33C9DC80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2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0.30)</w:t>
            </w:r>
          </w:p>
          <w:p w14:paraId="35E7F63E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EDE6CC9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60020B4" w14:textId="40380873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5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11-2.15)</w:t>
            </w:r>
          </w:p>
          <w:p w14:paraId="5DF37062" w14:textId="40A8EF28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4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0.97-2.17)</w:t>
            </w:r>
          </w:p>
          <w:p w14:paraId="5F2B3505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79DDD5B" w14:textId="2BEBA108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47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07-2.03)</w:t>
            </w:r>
          </w:p>
          <w:p w14:paraId="1E41AC0D" w14:textId="098D7F0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64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07-2.52)</w:t>
            </w:r>
          </w:p>
        </w:tc>
        <w:tc>
          <w:tcPr>
            <w:tcW w:w="1134" w:type="dxa"/>
          </w:tcPr>
          <w:p w14:paraId="587226D8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2E49082F" w14:textId="35B3850C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09*</w:t>
            </w:r>
          </w:p>
          <w:p w14:paraId="42CBB323" w14:textId="0607A10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73</w:t>
            </w:r>
          </w:p>
          <w:p w14:paraId="1BA42B2C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418E837" w14:textId="1D1DFC93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18*</w:t>
            </w:r>
          </w:p>
          <w:p w14:paraId="4A91466B" w14:textId="25744F94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24*</w:t>
            </w:r>
          </w:p>
          <w:p w14:paraId="424758CD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</w:tc>
      </w:tr>
      <w:tr w:rsidR="00657233" w:rsidRPr="00657233" w14:paraId="5854549C" w14:textId="77777777" w:rsidTr="000A7FF6">
        <w:trPr>
          <w:trHeight w:val="337"/>
        </w:trPr>
        <w:tc>
          <w:tcPr>
            <w:tcW w:w="3119" w:type="dxa"/>
            <w:tcBorders>
              <w:bottom w:val="single" w:sz="12" w:space="0" w:color="auto"/>
            </w:tcBorders>
          </w:tcPr>
          <w:p w14:paraId="51E7F5F7" w14:textId="60FCE472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With</w:t>
            </w:r>
          </w:p>
          <w:p w14:paraId="4AD3D50E" w14:textId="5F644E7D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Without</w:t>
            </w:r>
          </w:p>
          <w:p w14:paraId="3BA14923" w14:textId="4C4C792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Portal vein rumor thrombus</w:t>
            </w:r>
          </w:p>
          <w:p w14:paraId="357F8F65" w14:textId="02668AF8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With</w:t>
            </w:r>
          </w:p>
          <w:p w14:paraId="79ACDAB2" w14:textId="70698A9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Without</w:t>
            </w:r>
          </w:p>
          <w:p w14:paraId="774EEA07" w14:textId="60E8B356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Distant metastasis</w:t>
            </w:r>
          </w:p>
          <w:p w14:paraId="2975090D" w14:textId="3608432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With</w:t>
            </w:r>
          </w:p>
          <w:p w14:paraId="09E910F7" w14:textId="3B7C34C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Without</w:t>
            </w:r>
          </w:p>
          <w:p w14:paraId="4D3C9405" w14:textId="0CA83F6D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α-fetoprotein level (ng/mL)</w:t>
            </w:r>
          </w:p>
          <w:p w14:paraId="280757D0" w14:textId="6C6E9C7C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&lt; 400</w:t>
            </w:r>
          </w:p>
          <w:p w14:paraId="3CC091CB" w14:textId="6FDE432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 xml:space="preserve">    ≥ 4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2A5DA4F" w14:textId="4C0F6B9A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04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57.80)</w:t>
            </w:r>
          </w:p>
          <w:p w14:paraId="6FB4E010" w14:textId="069FCD2A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76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42.20)</w:t>
            </w:r>
          </w:p>
          <w:p w14:paraId="0904BE13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5FCA6E9" w14:textId="3B8E6C0C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7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9.40)</w:t>
            </w:r>
          </w:p>
          <w:p w14:paraId="189C017A" w14:textId="61D3CD24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6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90.60)</w:t>
            </w:r>
          </w:p>
          <w:p w14:paraId="33F16E14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5018B70D" w14:textId="1571D48B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2.80)</w:t>
            </w:r>
          </w:p>
          <w:p w14:paraId="5F3359FE" w14:textId="4AF392A4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7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97.20)</w:t>
            </w:r>
          </w:p>
          <w:p w14:paraId="5010512B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1D06CE0B" w14:textId="391FF552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37 (76.10)</w:t>
            </w:r>
          </w:p>
          <w:p w14:paraId="291B334B" w14:textId="7D4D759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43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23.9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38BA009" w14:textId="3220EA50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244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60.10)</w:t>
            </w:r>
          </w:p>
          <w:p w14:paraId="6E87404D" w14:textId="2E7DFB5D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62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9.90)</w:t>
            </w:r>
          </w:p>
          <w:p w14:paraId="55BAAB4E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54AA760" w14:textId="6A8C96B1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61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5.00)</w:t>
            </w:r>
          </w:p>
          <w:p w14:paraId="4C03F81F" w14:textId="0FA29075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34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85.00)</w:t>
            </w:r>
          </w:p>
          <w:p w14:paraId="4F52ACFB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31C2EC5B" w14:textId="5633787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4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.40)</w:t>
            </w:r>
          </w:p>
          <w:p w14:paraId="1DF22A5D" w14:textId="0A96CC9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392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96.60)</w:t>
            </w:r>
          </w:p>
          <w:p w14:paraId="6E4FFA50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D42C8AD" w14:textId="0E2A5F4D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281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69.20)</w:t>
            </w:r>
          </w:p>
          <w:p w14:paraId="561940D4" w14:textId="1BB1C6F5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2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30.80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21D8F6C2" w14:textId="144F288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50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05-2.15)</w:t>
            </w:r>
          </w:p>
          <w:p w14:paraId="1B7F3FFA" w14:textId="3BD3907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45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01-2.08)</w:t>
            </w:r>
          </w:p>
          <w:p w14:paraId="7BC628F1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C1D9E8E" w14:textId="2AD54EDE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2.30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24, 4.27)</w:t>
            </w:r>
          </w:p>
          <w:p w14:paraId="1758BB47" w14:textId="3E5A5756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44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06, 1.95)</w:t>
            </w:r>
          </w:p>
          <w:p w14:paraId="421558DA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47FE76AA" w14:textId="543F5F35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86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0.63,5.50)</w:t>
            </w:r>
          </w:p>
          <w:p w14:paraId="081B3EF0" w14:textId="1E3455D0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50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12,2.02)</w:t>
            </w:r>
          </w:p>
          <w:p w14:paraId="184A353D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71E9138A" w14:textId="58CCD312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40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02, 1.92)</w:t>
            </w:r>
          </w:p>
          <w:p w14:paraId="159F7FAF" w14:textId="44CA3075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1.94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57233">
              <w:rPr>
                <w:color w:val="000000" w:themeColor="text1"/>
                <w:sz w:val="24"/>
                <w:szCs w:val="24"/>
              </w:rPr>
              <w:t>(1.24, 3.0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F21B71" w14:textId="4E60E40C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26*</w:t>
            </w:r>
          </w:p>
          <w:p w14:paraId="3D1380BD" w14:textId="4C3AD3A3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42*</w:t>
            </w:r>
          </w:p>
          <w:p w14:paraId="303E9F77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D7852AC" w14:textId="349626B5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08*</w:t>
            </w:r>
          </w:p>
          <w:p w14:paraId="3C088466" w14:textId="6529688B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18*</w:t>
            </w:r>
          </w:p>
          <w:p w14:paraId="2DCC16E5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099720DE" w14:textId="12655A04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264</w:t>
            </w:r>
          </w:p>
          <w:p w14:paraId="05D497AE" w14:textId="51BA9FF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07*</w:t>
            </w:r>
          </w:p>
          <w:p w14:paraId="47CB9613" w14:textId="77777777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</w:p>
          <w:p w14:paraId="684922A7" w14:textId="5B097D89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35*</w:t>
            </w:r>
          </w:p>
          <w:p w14:paraId="58C35302" w14:textId="2ACB044F" w:rsidR="00657233" w:rsidRPr="00657233" w:rsidRDefault="00657233" w:rsidP="00657233">
            <w:pPr>
              <w:adjustRightInd w:val="0"/>
              <w:snapToGrid w:val="0"/>
              <w:rPr>
                <w:color w:val="000000" w:themeColor="text1"/>
                <w:sz w:val="24"/>
                <w:szCs w:val="24"/>
              </w:rPr>
            </w:pPr>
            <w:r w:rsidRPr="00657233">
              <w:rPr>
                <w:color w:val="000000" w:themeColor="text1"/>
                <w:sz w:val="24"/>
                <w:szCs w:val="24"/>
              </w:rPr>
              <w:t>0.004*</w:t>
            </w:r>
          </w:p>
        </w:tc>
      </w:tr>
    </w:tbl>
    <w:p w14:paraId="529B56F0" w14:textId="2FACD9C4" w:rsidR="00CA043C" w:rsidRPr="00657233" w:rsidRDefault="00657233" w:rsidP="00657233">
      <w:pPr>
        <w:adjustRightInd w:val="0"/>
        <w:snapToGrid w:val="0"/>
        <w:outlineLvl w:val="1"/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657233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65723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65723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adjusted for gender, smoking, Hepatitis B and drinking status. </w:t>
      </w:r>
      <w:r w:rsidRPr="00657233"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  <w:t>*</w:t>
      </w:r>
      <w:r w:rsidRPr="00657233">
        <w:rPr>
          <w:rFonts w:ascii="Times New Roman" w:eastAsia="YsfwlbSTIX-Regular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657233">
        <w:rPr>
          <w:rFonts w:ascii="Times New Roman" w:eastAsia="YsfwlbSTIX-Regular" w:hAnsi="Times New Roman" w:cs="Times New Roman"/>
          <w:color w:val="000000" w:themeColor="text1"/>
          <w:kern w:val="0"/>
          <w:sz w:val="24"/>
          <w:szCs w:val="24"/>
        </w:rPr>
        <w:t xml:space="preserve"> &lt; 0.05, statically significant.</w:t>
      </w:r>
    </w:p>
    <w:sectPr w:rsidR="00CA043C" w:rsidRPr="00657233" w:rsidSect="006572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56DA4" w14:textId="77777777" w:rsidR="002057EB" w:rsidRDefault="002057EB" w:rsidP="001F0FC0">
      <w:r>
        <w:separator/>
      </w:r>
    </w:p>
  </w:endnote>
  <w:endnote w:type="continuationSeparator" w:id="0">
    <w:p w14:paraId="56F55537" w14:textId="77777777" w:rsidR="002057EB" w:rsidRDefault="002057EB" w:rsidP="001F0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sfwlb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92281" w14:textId="77777777" w:rsidR="002057EB" w:rsidRDefault="002057EB" w:rsidP="001F0FC0">
      <w:r>
        <w:separator/>
      </w:r>
    </w:p>
  </w:footnote>
  <w:footnote w:type="continuationSeparator" w:id="0">
    <w:p w14:paraId="4CD16BF7" w14:textId="77777777" w:rsidR="002057EB" w:rsidRDefault="002057EB" w:rsidP="001F0F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7D2A1B"/>
    <w:multiLevelType w:val="hybridMultilevel"/>
    <w:tmpl w:val="56EE714A"/>
    <w:lvl w:ilvl="0" w:tplc="5F64D54C">
      <w:start w:val="3"/>
      <w:numFmt w:val="bullet"/>
      <w:lvlText w:val=""/>
      <w:lvlJc w:val="left"/>
      <w:pPr>
        <w:ind w:left="84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33"/>
    <w:rsid w:val="000A7FF6"/>
    <w:rsid w:val="001F0FC0"/>
    <w:rsid w:val="002057EB"/>
    <w:rsid w:val="00657233"/>
    <w:rsid w:val="00945C38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B60BB"/>
  <w15:chartTrackingRefBased/>
  <w15:docId w15:val="{7EE702F5-C48D-44CB-AD3F-C0C151D7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2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572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5723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F0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0FC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0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0F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2</cp:revision>
  <dcterms:created xsi:type="dcterms:W3CDTF">2021-07-02T05:55:00Z</dcterms:created>
  <dcterms:modified xsi:type="dcterms:W3CDTF">2021-07-02T05:55:00Z</dcterms:modified>
</cp:coreProperties>
</file>